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URL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link software: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pngu.mgh.harvard.edu/purcell/plink/</w:t>
        </w:r>
      </w:hyperlink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VS HelixTree software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goldenhelix.com/SNP_Variation/HelixTree/index.html</w:t>
        </w:r>
      </w:hyperlink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a software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www.stata.com/</w:t>
        </w:r>
      </w:hyperlink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 Statistical Package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r-project.org/</w:t>
        </w:r>
      </w:hyperlink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aploview:</w:t>
      </w:r>
    </w:p>
    <w:p>
      <w:pPr>
        <w:pStyle w:val="Normal"/>
        <w:spacing w:before="0" w:after="200"/>
        <w:jc w:val="both"/>
        <w:rPr/>
      </w:pP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.broadinstitute.org/scientific-community/science/programs/medical-and-population-genetics/haploview/haploview</w:t>
        </w:r>
      </w:hyperlink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ngu.mgh.harvard.edu/purcell/plink/" TargetMode="External"/><Relationship Id="rId3" Type="http://schemas.openxmlformats.org/officeDocument/2006/relationships/hyperlink" Target="http://www.goldenhelix.com/SNP_Variation/HelixTree/index.html" TargetMode="External"/><Relationship Id="rId4" Type="http://schemas.openxmlformats.org/officeDocument/2006/relationships/hyperlink" Target="http://www.stata.com/" TargetMode="External"/><Relationship Id="rId5" Type="http://schemas.openxmlformats.org/officeDocument/2006/relationships/hyperlink" Target="http://www.r-project.org/" TargetMode="External"/><Relationship Id="rId6" Type="http://schemas.openxmlformats.org/officeDocument/2006/relationships/hyperlink" Target="http://www.broadinstitute.org/scientific-community/science/programs/medical-and-population-genetics/haploview/haploview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7:00Z</dcterms:created>
  <dc:creator>ceber</dc:creator>
  <dc:description/>
  <dc:language>en-US</dc:language>
  <cp:lastModifiedBy>ceber</cp:lastModifiedBy>
  <dcterms:modified xsi:type="dcterms:W3CDTF">2011-03-10T10:38:00Z</dcterms:modified>
  <cp:revision>1</cp:revision>
  <dc:subject/>
  <dc:title/>
</cp:coreProperties>
</file>